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B37DA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A6A85B3" w14:textId="2B0AFC0F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6975A7B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7DAD65B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C8A8798" w14:textId="2AA4F01E" w:rsidR="001A357D" w:rsidRPr="00AA1C8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bookmarkStart w:id="0" w:name="_GoBack"/>
      <w:bookmarkEnd w:id="0"/>
      <w:r w:rsidRPr="00AA1C8D">
        <w:rPr>
          <w:noProof/>
        </w:rPr>
        <w:drawing>
          <wp:inline distT="0" distB="0" distL="0" distR="0" wp14:anchorId="41AB954A" wp14:editId="78683052">
            <wp:extent cx="8863330" cy="2845878"/>
            <wp:effectExtent l="0" t="0" r="0" b="0"/>
            <wp:docPr id="167022689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22689" name="Picture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45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ED0AC" w14:textId="77777777" w:rsidR="001A357D" w:rsidRPr="00AA1C8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116FEC08" w14:textId="77777777" w:rsidR="001A357D" w:rsidRPr="00AA1C8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101BC63" w14:textId="24D330CA" w:rsidR="001A357D" w:rsidRDefault="001A357D" w:rsidP="001A357D">
      <w:pPr>
        <w:pStyle w:val="NormalWeb"/>
        <w:spacing w:before="0" w:beforeAutospacing="0" w:after="0" w:afterAutospacing="0"/>
        <w:jc w:val="both"/>
      </w:pPr>
      <w:r w:rsidRPr="00AA1C8D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lementary Figure 4</w:t>
      </w:r>
      <w:r w:rsidRPr="00AA1C8D">
        <w:rPr>
          <w:rFonts w:ascii="Arial" w:eastAsia="+mn-ea" w:hAnsi="Arial" w:cs="Arial"/>
          <w:color w:val="000000"/>
          <w:kern w:val="24"/>
          <w:sz w:val="22"/>
          <w:szCs w:val="22"/>
        </w:rPr>
        <w:t>: Forest plot showing the effect size and confidence intervals of FA 20:4 and PC 38:4 (C) genetic association in AIDHS and PROMIS cohorts.</w:t>
      </w:r>
      <w:r w:rsidR="0028568C" w:rsidRPr="00AA1C8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="00DE369E" w:rsidRPr="00AA1C8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The </w:t>
      </w:r>
      <w:r w:rsidR="0028568C" w:rsidRPr="00AA1C8D">
        <w:rPr>
          <w:rFonts w:ascii="Arial" w:eastAsia="+mn-ea" w:hAnsi="Arial" w:cs="Arial"/>
          <w:color w:val="000000"/>
          <w:kern w:val="24"/>
          <w:sz w:val="22"/>
          <w:szCs w:val="22"/>
        </w:rPr>
        <w:t>p-value was calculated using multivariate regression.</w:t>
      </w:r>
    </w:p>
    <w:p w14:paraId="663FF192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6FE476B8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CA9DBDE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BD43A76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8FD44CB" w14:textId="2C7D0B8F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9853AB1" w14:textId="77777777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C361816" w14:textId="0D705A92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BF763E9" w14:textId="0B4671F7" w:rsidR="005E58BB" w:rsidRDefault="005E58BB" w:rsidP="005E58BB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1B83F7B" w14:textId="081E1606" w:rsidR="00143EF0" w:rsidRDefault="00143EF0" w:rsidP="00EA3D6F">
      <w:pPr>
        <w:pStyle w:val="NormalWeb"/>
        <w:spacing w:before="0" w:beforeAutospacing="0" w:after="0" w:afterAutospacing="0"/>
        <w:jc w:val="both"/>
      </w:pPr>
    </w:p>
    <w:sectPr w:rsidR="00143EF0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126378"/>
    <w:rsid w:val="00143EF0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E58BB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915DC6"/>
    <w:rsid w:val="009371C8"/>
    <w:rsid w:val="009808E5"/>
    <w:rsid w:val="00A56C89"/>
    <w:rsid w:val="00AA1C8D"/>
    <w:rsid w:val="00AA7285"/>
    <w:rsid w:val="00AD001B"/>
    <w:rsid w:val="00B83203"/>
    <w:rsid w:val="00B9707A"/>
    <w:rsid w:val="00BB47B2"/>
    <w:rsid w:val="00C040A3"/>
    <w:rsid w:val="00C25113"/>
    <w:rsid w:val="00C95238"/>
    <w:rsid w:val="00D01D74"/>
    <w:rsid w:val="00D141DB"/>
    <w:rsid w:val="00D975BC"/>
    <w:rsid w:val="00DA571E"/>
    <w:rsid w:val="00DE369E"/>
    <w:rsid w:val="00DE5147"/>
    <w:rsid w:val="00EA3D6F"/>
    <w:rsid w:val="00EC7B5E"/>
    <w:rsid w:val="00ED741D"/>
    <w:rsid w:val="00EE004F"/>
    <w:rsid w:val="00F433B0"/>
    <w:rsid w:val="00F52D52"/>
    <w:rsid w:val="00F636DF"/>
    <w:rsid w:val="00F70B50"/>
    <w:rsid w:val="00F74643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3</cp:revision>
  <dcterms:created xsi:type="dcterms:W3CDTF">2026-03-25T12:10:00Z</dcterms:created>
  <dcterms:modified xsi:type="dcterms:W3CDTF">2026-03-2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